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d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3CA47CA5" w:rsidR="00BF3B0E" w:rsidRPr="00550828" w:rsidRDefault="0055082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rtl/>
                <w:lang w:val="en-US" w:bidi="ar-SY"/>
              </w:rPr>
            </w:pPr>
            <w:r>
              <w:rPr>
                <w:rFonts w:ascii="Arial" w:eastAsia="Arial" w:hAnsi="Arial" w:cs="Arial"/>
                <w:color w:val="000000" w:themeColor="text1"/>
                <w:lang w:val="en-US"/>
              </w:rPr>
              <w:t>1</w:t>
            </w:r>
            <w:r w:rsidRPr="00550828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</w:rPr>
              <w:t>st</w:t>
            </w:r>
            <w:r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page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5F87B4AE" w:rsidR="00BF3B0E" w:rsidRPr="00550828" w:rsidRDefault="001C29B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lang w:val="en-US"/>
              </w:rPr>
              <w:t>2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</w:rPr>
              <w:t>nd</w:t>
            </w:r>
            <w:r w:rsidR="0055082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page</w:t>
            </w:r>
          </w:p>
        </w:tc>
      </w:tr>
      <w:tr w:rsidR="00550828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550828" w:rsidRPr="003B461E" w:rsidRDefault="00550828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550828" w:rsidRPr="003B461E" w:rsidRDefault="005508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550828" w:rsidRPr="003B461E" w:rsidRDefault="00550828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550828" w:rsidRPr="003B461E" w:rsidRDefault="00550828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2BF53A84" w14:textId="77777777" w:rsidR="00550828" w:rsidRPr="003B461E" w:rsidRDefault="0055082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  <w:r w:rsidRPr="00550828">
              <w:rPr>
                <w:rFonts w:ascii="Arial" w:eastAsia="Arial" w:hAnsi="Arial" w:cs="Arial"/>
                <w:color w:val="000000" w:themeColor="text1"/>
                <w:vertAlign w:val="superscript"/>
              </w:rPr>
              <w:t>st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  <w:p w14:paraId="79D291EC" w14:textId="41295177" w:rsidR="00550828" w:rsidRPr="003B461E" w:rsidRDefault="00550828" w:rsidP="0055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1ABDF2A1" w14:textId="527FBA60" w:rsidR="00550828" w:rsidRPr="003B461E" w:rsidRDefault="00550828" w:rsidP="00EF0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50828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550828" w:rsidRPr="003B461E" w:rsidRDefault="0055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550828" w:rsidRPr="003B461E" w:rsidRDefault="005508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550828" w:rsidRPr="003B461E" w:rsidRDefault="00550828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550828" w:rsidRPr="003B461E" w:rsidRDefault="00550828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50180D58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  <w:r w:rsidRPr="00550828">
              <w:rPr>
                <w:rFonts w:ascii="Arial" w:eastAsia="Arial" w:hAnsi="Arial" w:cs="Arial"/>
                <w:color w:val="000000" w:themeColor="text1"/>
                <w:vertAlign w:val="superscript"/>
              </w:rPr>
              <w:t>st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  <w:p w14:paraId="37F99B86" w14:textId="3BB50E60" w:rsidR="00550828" w:rsidRPr="003B461E" w:rsidRDefault="00550828" w:rsidP="00EF0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50828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550828" w:rsidRPr="003B461E" w:rsidRDefault="0055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550828" w:rsidRPr="003B461E" w:rsidRDefault="005508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550828" w:rsidRPr="003B461E" w:rsidRDefault="00550828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550828" w:rsidRPr="003B461E" w:rsidRDefault="00550828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45C4CD99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  <w:r w:rsidRPr="00550828">
              <w:rPr>
                <w:rFonts w:ascii="Arial" w:eastAsia="Arial" w:hAnsi="Arial" w:cs="Arial"/>
                <w:color w:val="000000" w:themeColor="text1"/>
                <w:vertAlign w:val="superscript"/>
              </w:rPr>
              <w:t>st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  <w:p w14:paraId="01EA413E" w14:textId="693163B1" w:rsidR="00550828" w:rsidRPr="003B461E" w:rsidRDefault="00550828" w:rsidP="00EF0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50828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550828" w:rsidRPr="003B461E" w:rsidRDefault="0055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550828" w:rsidRPr="003B461E" w:rsidRDefault="005508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550828" w:rsidRPr="003B461E" w:rsidRDefault="00550828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550828" w:rsidRPr="003B461E" w:rsidRDefault="00550828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550828" w:rsidRPr="003B461E" w:rsidRDefault="00550828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2A103E40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  <w:r w:rsidRPr="00550828">
              <w:rPr>
                <w:rFonts w:ascii="Arial" w:eastAsia="Arial" w:hAnsi="Arial" w:cs="Arial"/>
                <w:color w:val="000000" w:themeColor="text1"/>
                <w:vertAlign w:val="superscript"/>
              </w:rPr>
              <w:t>st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  <w:p w14:paraId="6FF6DA8F" w14:textId="3977DA1A" w:rsidR="00550828" w:rsidRPr="003B461E" w:rsidRDefault="00550828" w:rsidP="00EF0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50828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550828" w:rsidRPr="003B461E" w:rsidRDefault="0055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550828" w:rsidRPr="003B461E" w:rsidRDefault="005508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550828" w:rsidRPr="003B461E" w:rsidRDefault="00550828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550828" w:rsidRPr="003B461E" w:rsidRDefault="00550828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4C30E4A8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  <w:r w:rsidRPr="00550828">
              <w:rPr>
                <w:rFonts w:ascii="Arial" w:eastAsia="Arial" w:hAnsi="Arial" w:cs="Arial"/>
                <w:color w:val="000000" w:themeColor="text1"/>
                <w:vertAlign w:val="superscript"/>
              </w:rPr>
              <w:t>st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  <w:p w14:paraId="27ADB977" w14:textId="21D3EBAF" w:rsidR="00550828" w:rsidRPr="003B461E" w:rsidRDefault="0055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400FEC05" w:rsidR="00BF3B0E" w:rsidRPr="00FE3A9A" w:rsidRDefault="0019544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rtl/>
                <w:lang w:val="en-US" w:bidi="ar-SY"/>
              </w:rPr>
            </w:pP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lastRenderedPageBreak/>
              <w:t>2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  <w:lang w:val="en-US" w:bidi="ar-SY"/>
              </w:rPr>
              <w:t>nd</w:t>
            </w:r>
            <w:r w:rsid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 xml:space="preserve"> page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623247BF" w:rsidR="00BF3B0E" w:rsidRPr="003B461E" w:rsidRDefault="00195442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>2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  <w:lang w:val="en-US" w:bidi="ar-SY"/>
              </w:rPr>
              <w:t>nd</w:t>
            </w:r>
            <w:r w:rsid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 xml:space="preserve"> </w:t>
            </w:r>
            <w:r w:rsidR="001C29B4">
              <w:rPr>
                <w:rFonts w:ascii="Arial" w:eastAsia="Arial" w:hAnsi="Arial" w:cs="Arial"/>
                <w:color w:val="000000" w:themeColor="text1"/>
                <w:lang w:val="en-US" w:bidi="ar-SY"/>
              </w:rPr>
              <w:t xml:space="preserve">and </w:t>
            </w:r>
            <w:r w:rsidR="001C29B4">
              <w:rPr>
                <w:rFonts w:ascii="Arial" w:eastAsia="Arial" w:hAnsi="Arial" w:cs="Arial"/>
                <w:color w:val="000000" w:themeColor="text1"/>
              </w:rPr>
              <w:t>3</w:t>
            </w:r>
            <w:r w:rsidR="001C29B4"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="001C29B4"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 w:rsidR="001C29B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FE3A9A"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e</w:t>
            </w:r>
            <w:r w:rsidR="001C29B4">
              <w:rPr>
                <w:rFonts w:ascii="Arial" w:eastAsia="Arial" w:hAnsi="Arial" w:cs="Arial"/>
                <w:color w:val="000000" w:themeColor="text1"/>
                <w:lang w:val="en-US" w:bidi="ar-SY"/>
              </w:rPr>
              <w:t>s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520FB9CA" w:rsidR="00BF3B0E" w:rsidRPr="003B461E" w:rsidRDefault="00195442" w:rsidP="001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n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1C29B4">
              <w:rPr>
                <w:rFonts w:ascii="Arial" w:eastAsia="Arial" w:hAnsi="Arial" w:cs="Arial"/>
                <w:color w:val="000000" w:themeColor="text1"/>
              </w:rPr>
              <w:t xml:space="preserve">and </w:t>
            </w:r>
            <w:r w:rsidR="001C29B4">
              <w:rPr>
                <w:rFonts w:ascii="Arial" w:eastAsia="Arial" w:hAnsi="Arial" w:cs="Arial"/>
                <w:color w:val="000000" w:themeColor="text1"/>
              </w:rPr>
              <w:t>3</w:t>
            </w:r>
            <w:r w:rsidR="001C29B4"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="001C29B4"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 w:rsidR="001C29B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</w:rPr>
              <w:t>page</w:t>
            </w:r>
            <w:r w:rsidR="001C29B4">
              <w:rPr>
                <w:rFonts w:ascii="Arial" w:eastAsia="Arial" w:hAnsi="Arial" w:cs="Arial"/>
                <w:color w:val="000000" w:themeColor="text1"/>
              </w:rPr>
              <w:t>s</w:t>
            </w:r>
          </w:p>
        </w:tc>
      </w:tr>
      <w:tr w:rsidR="00195442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195442" w:rsidRPr="003B461E" w:rsidRDefault="00195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195442" w:rsidRPr="003B461E" w:rsidRDefault="00195442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195442" w:rsidRPr="003B461E" w:rsidRDefault="00195442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195442" w:rsidRPr="003B461E" w:rsidRDefault="00195442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561FF763" w:rsidR="00195442" w:rsidRPr="003B461E" w:rsidRDefault="001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="00195442"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 w:rsidR="00195442"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3F299F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3F299F" w:rsidRPr="003B461E" w:rsidRDefault="003F299F" w:rsidP="003F299F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3F299F" w:rsidRPr="003B461E" w:rsidRDefault="003F299F" w:rsidP="003F299F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3F299F" w:rsidRPr="003B461E" w:rsidRDefault="003F299F" w:rsidP="003F299F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74A126E9" w:rsidR="003F299F" w:rsidRPr="003B461E" w:rsidRDefault="001C29B4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="003F299F"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3F299F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3F299F" w:rsidRPr="003B461E" w:rsidRDefault="003F299F" w:rsidP="003F299F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3F299F" w:rsidRPr="003B461E" w:rsidRDefault="003F299F" w:rsidP="003F299F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3F299F" w:rsidRPr="003B461E" w:rsidRDefault="003F299F" w:rsidP="003F299F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3F299F" w:rsidRPr="003B461E" w:rsidRDefault="003F299F" w:rsidP="003F299F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4E666F61" w:rsidR="003F299F" w:rsidRPr="003B461E" w:rsidRDefault="001C29B4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="003F299F"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3F299F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3F299F" w:rsidRPr="003B461E" w:rsidRDefault="003F299F" w:rsidP="003F299F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3F299F" w:rsidRPr="003B461E" w:rsidRDefault="003F299F" w:rsidP="003F299F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3F52F62D" w:rsidR="003F299F" w:rsidRPr="003B461E" w:rsidRDefault="001C29B4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="003F299F"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3F299F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3F299F" w:rsidRPr="003B461E" w:rsidRDefault="003F299F" w:rsidP="003F299F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3F299F" w:rsidRPr="003B461E" w:rsidRDefault="003F299F" w:rsidP="003F299F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3F299F" w:rsidRPr="003B461E" w:rsidRDefault="003F299F" w:rsidP="003F299F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3F299F" w:rsidRPr="003B461E" w:rsidRDefault="003F299F" w:rsidP="003F299F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595C0D3A" w:rsidR="003F299F" w:rsidRPr="003B461E" w:rsidRDefault="001C29B4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="003F299F"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3F299F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3F299F" w:rsidRPr="003B461E" w:rsidRDefault="003F299F" w:rsidP="003F299F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3F299F" w:rsidRPr="003B461E" w:rsidRDefault="003F299F" w:rsidP="003F299F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3F299F" w:rsidRPr="003B461E" w:rsidRDefault="003F299F" w:rsidP="003F299F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3F299F" w:rsidRPr="003B461E" w:rsidRDefault="003F299F" w:rsidP="003F299F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78AA8A52" w:rsidR="003F299F" w:rsidRPr="003B461E" w:rsidRDefault="001C29B4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="003F299F"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3F299F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3F299F" w:rsidRPr="003B461E" w:rsidRDefault="003F299F" w:rsidP="003F299F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3F299F" w:rsidRPr="003B461E" w:rsidRDefault="003F299F" w:rsidP="003F299F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4AFDB683" w:rsidR="003F299F" w:rsidRPr="003B461E" w:rsidRDefault="001C29B4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="003F299F"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3F299F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3F299F" w:rsidRPr="003B461E" w:rsidRDefault="003F299F" w:rsidP="003F299F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3F299F" w:rsidRPr="003B461E" w:rsidRDefault="003F299F" w:rsidP="003F299F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048E67C8" w:rsidR="003F299F" w:rsidRPr="003B461E" w:rsidRDefault="001C29B4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="003F299F"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3F299F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3F299F" w:rsidRPr="003B461E" w:rsidRDefault="003F299F" w:rsidP="003F299F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3F299F" w:rsidRPr="003B461E" w:rsidRDefault="003F299F" w:rsidP="003F299F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310628A1" w:rsidR="003F299F" w:rsidRPr="003B461E" w:rsidRDefault="001C29B4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="003F299F"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3F299F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3F299F" w:rsidRPr="003B461E" w:rsidRDefault="003F299F" w:rsidP="003F299F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3F299F" w:rsidRPr="003B461E" w:rsidRDefault="003F299F" w:rsidP="003F299F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3F299F" w:rsidRPr="003B461E" w:rsidRDefault="003F299F" w:rsidP="003F299F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3F299F" w:rsidRPr="003B461E" w:rsidRDefault="003F299F" w:rsidP="003F299F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3F299F" w:rsidRPr="003B461E" w:rsidRDefault="003F299F" w:rsidP="003F299F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349FE2C8" w:rsidR="003F299F" w:rsidRPr="003B461E" w:rsidRDefault="001C29B4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="003F299F"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</w:rPr>
              <w:t>and 4</w:t>
            </w:r>
            <w:r w:rsidRPr="001C29B4">
              <w:rPr>
                <w:rFonts w:ascii="Arial" w:eastAsia="Arial" w:hAnsi="Arial" w:cs="Arial"/>
                <w:color w:val="000000" w:themeColor="text1"/>
                <w:vertAlign w:val="superscript"/>
              </w:rPr>
              <w:t xml:space="preserve">th 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>page</w:t>
            </w:r>
            <w:r>
              <w:rPr>
                <w:rFonts w:ascii="Arial" w:eastAsia="Arial" w:hAnsi="Arial" w:cs="Arial"/>
                <w:color w:val="000000" w:themeColor="text1"/>
              </w:rPr>
              <w:t>s</w:t>
            </w:r>
          </w:p>
        </w:tc>
      </w:tr>
      <w:tr w:rsidR="003F299F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3F299F" w:rsidRPr="003B461E" w:rsidRDefault="003F299F" w:rsidP="003F299F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3F299F" w:rsidRPr="003B461E" w:rsidRDefault="003F299F" w:rsidP="003F299F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3F299F" w:rsidRPr="003B461E" w:rsidRDefault="003F299F" w:rsidP="003F299F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3F299F" w:rsidRPr="003B461E" w:rsidRDefault="003F299F" w:rsidP="003F299F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486319A3" w:rsidR="003F299F" w:rsidRPr="003B461E" w:rsidRDefault="001C29B4" w:rsidP="001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4</w:t>
            </w:r>
            <w:r w:rsidRPr="001C29B4">
              <w:rPr>
                <w:rFonts w:ascii="Arial" w:eastAsia="Arial" w:hAnsi="Arial" w:cs="Arial"/>
                <w:color w:val="000000" w:themeColor="text1"/>
                <w:vertAlign w:val="superscript"/>
              </w:rPr>
              <w:t xml:space="preserve">th </w:t>
            </w:r>
            <w:r>
              <w:rPr>
                <w:rFonts w:ascii="Arial" w:eastAsia="Arial" w:hAnsi="Arial" w:cs="Arial"/>
                <w:color w:val="000000" w:themeColor="text1"/>
              </w:rPr>
              <w:t>pages</w:t>
            </w:r>
          </w:p>
        </w:tc>
      </w:tr>
      <w:tr w:rsidR="003F299F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3F299F" w:rsidRPr="003B461E" w:rsidRDefault="003F299F" w:rsidP="003F299F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3F299F" w:rsidRPr="003B461E" w:rsidRDefault="003F299F" w:rsidP="003F299F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3F299F" w:rsidRPr="003B461E" w:rsidRDefault="003F299F" w:rsidP="003F299F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3F299F" w:rsidRPr="003B461E" w:rsidRDefault="003F299F" w:rsidP="003F299F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2E975A23" w:rsidR="003F299F" w:rsidRPr="003B461E" w:rsidRDefault="001C29B4" w:rsidP="001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4</w:t>
            </w:r>
            <w:r w:rsidRPr="001C29B4">
              <w:rPr>
                <w:rFonts w:ascii="Arial" w:eastAsia="Arial" w:hAnsi="Arial" w:cs="Arial"/>
                <w:color w:val="000000" w:themeColor="text1"/>
                <w:vertAlign w:val="superscript"/>
              </w:rPr>
              <w:t xml:space="preserve">th </w:t>
            </w:r>
            <w:r>
              <w:rPr>
                <w:rFonts w:ascii="Arial" w:eastAsia="Arial" w:hAnsi="Arial" w:cs="Arial"/>
                <w:color w:val="000000" w:themeColor="text1"/>
              </w:rPr>
              <w:t>pages</w:t>
            </w:r>
          </w:p>
        </w:tc>
      </w:tr>
      <w:tr w:rsidR="003F299F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3F299F" w:rsidRPr="003B461E" w:rsidRDefault="003F299F" w:rsidP="003F299F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3F299F" w:rsidRPr="003B461E" w:rsidRDefault="003F299F" w:rsidP="003F299F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17366AA6" w:rsidR="003F299F" w:rsidRPr="003B461E" w:rsidRDefault="001C29B4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4</w:t>
            </w:r>
            <w:r w:rsidRPr="001C29B4">
              <w:rPr>
                <w:rFonts w:ascii="Arial" w:eastAsia="Arial" w:hAnsi="Arial" w:cs="Arial"/>
                <w:color w:val="000000" w:themeColor="text1"/>
                <w:vertAlign w:val="superscript"/>
              </w:rPr>
              <w:t xml:space="preserve">th </w:t>
            </w:r>
            <w:r>
              <w:rPr>
                <w:rFonts w:ascii="Arial" w:eastAsia="Arial" w:hAnsi="Arial" w:cs="Arial"/>
                <w:color w:val="000000" w:themeColor="text1"/>
              </w:rPr>
              <w:t>pages</w:t>
            </w:r>
          </w:p>
        </w:tc>
      </w:tr>
      <w:tr w:rsidR="003F299F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3F299F" w:rsidRPr="003B461E" w:rsidRDefault="003F299F" w:rsidP="003F299F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457CB51A" w:rsidR="003F299F" w:rsidRPr="003B461E" w:rsidRDefault="001C29B4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4</w:t>
            </w:r>
            <w:r w:rsidRPr="001C29B4">
              <w:rPr>
                <w:rFonts w:ascii="Arial" w:eastAsia="Arial" w:hAnsi="Arial" w:cs="Arial"/>
                <w:color w:val="000000" w:themeColor="text1"/>
                <w:vertAlign w:val="superscript"/>
              </w:rPr>
              <w:t xml:space="preserve">th </w:t>
            </w:r>
            <w:r>
              <w:rPr>
                <w:rFonts w:ascii="Arial" w:eastAsia="Arial" w:hAnsi="Arial" w:cs="Arial"/>
                <w:color w:val="000000" w:themeColor="text1"/>
              </w:rPr>
              <w:t>pages</w:t>
            </w:r>
          </w:p>
        </w:tc>
      </w:tr>
      <w:tr w:rsidR="003F299F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3F299F" w:rsidRPr="003B461E" w:rsidRDefault="003F299F" w:rsidP="003F299F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3F299F" w:rsidRPr="003B461E" w:rsidRDefault="003F299F" w:rsidP="003F299F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3F299F" w:rsidRPr="003B461E" w:rsidRDefault="003F299F" w:rsidP="003F299F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3F299F" w:rsidRPr="003B461E" w:rsidRDefault="003F299F" w:rsidP="003F299F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3F299F" w:rsidRPr="003B461E" w:rsidRDefault="003F299F" w:rsidP="003F299F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3F299F" w:rsidRPr="003B461E" w:rsidRDefault="003F299F" w:rsidP="003F299F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6B36A39F" w:rsidR="003F299F" w:rsidRPr="003B461E" w:rsidRDefault="001C29B4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4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3F299F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3F299F" w:rsidRPr="003B461E" w:rsidRDefault="003F299F" w:rsidP="003F299F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3F299F" w:rsidRPr="003B461E" w:rsidRDefault="003F299F" w:rsidP="003F299F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3F299F" w:rsidRPr="003B461E" w:rsidRDefault="003F299F" w:rsidP="003F299F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4583C366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1C29B4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1C29B4" w:rsidRPr="003B461E" w:rsidRDefault="001C29B4" w:rsidP="001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1C29B4" w:rsidRPr="003B461E" w:rsidRDefault="001C29B4" w:rsidP="001C29B4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1C29B4" w:rsidRPr="003B461E" w:rsidRDefault="001C29B4" w:rsidP="001C29B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1C29B4" w:rsidRPr="003B461E" w:rsidRDefault="001C29B4" w:rsidP="001C29B4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1C29B4" w:rsidRPr="003B461E" w:rsidRDefault="001C29B4" w:rsidP="001C29B4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4C38AF41" w:rsidR="001C29B4" w:rsidRPr="003B461E" w:rsidRDefault="001C29B4" w:rsidP="001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1C29B4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1C29B4" w:rsidRPr="003B461E" w:rsidRDefault="001C29B4" w:rsidP="001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1C29B4" w:rsidRPr="003B461E" w:rsidRDefault="001C29B4" w:rsidP="001C29B4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1C29B4" w:rsidRPr="003B461E" w:rsidRDefault="001C29B4" w:rsidP="001C29B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1C29B4" w:rsidRPr="003B461E" w:rsidRDefault="001C29B4" w:rsidP="001C29B4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1C29B4" w:rsidRPr="003B461E" w:rsidRDefault="001C29B4" w:rsidP="001C29B4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1C29B4" w:rsidRPr="003B461E" w:rsidRDefault="001C29B4" w:rsidP="001C29B4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1C29B4" w:rsidRPr="003B461E" w:rsidRDefault="001C29B4" w:rsidP="001C29B4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1C29B4" w:rsidRPr="003B461E" w:rsidRDefault="001C29B4" w:rsidP="001C29B4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1C29B4" w:rsidRPr="003B461E" w:rsidRDefault="001C29B4" w:rsidP="001C29B4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34DCDB79" w:rsidR="001C29B4" w:rsidRPr="003B461E" w:rsidRDefault="001C29B4" w:rsidP="001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4</w:t>
            </w:r>
            <w:r w:rsidRPr="001C29B4">
              <w:rPr>
                <w:rFonts w:ascii="Arial" w:eastAsia="Arial" w:hAnsi="Arial" w:cs="Arial"/>
                <w:color w:val="000000" w:themeColor="text1"/>
                <w:vertAlign w:val="superscript"/>
              </w:rPr>
              <w:t xml:space="preserve">th </w:t>
            </w:r>
            <w:r>
              <w:rPr>
                <w:rFonts w:ascii="Arial" w:eastAsia="Arial" w:hAnsi="Arial" w:cs="Arial"/>
                <w:color w:val="000000" w:themeColor="text1"/>
              </w:rPr>
              <w:t>pages</w:t>
            </w:r>
          </w:p>
        </w:tc>
      </w:tr>
      <w:tr w:rsidR="003F299F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3F299F" w:rsidRPr="003B461E" w:rsidRDefault="003F299F" w:rsidP="003F299F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3F299F" w:rsidRPr="003B461E" w:rsidRDefault="003F299F" w:rsidP="003F299F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287A17DB" w:rsidR="003F299F" w:rsidRPr="003B461E" w:rsidRDefault="00DE3623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3F299F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3F299F" w:rsidRPr="003B461E" w:rsidRDefault="003F299F" w:rsidP="003F299F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3F299F" w:rsidRPr="003B461E" w:rsidRDefault="003F299F" w:rsidP="003F299F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3F299F" w:rsidRPr="003B461E" w:rsidRDefault="003F299F" w:rsidP="003F299F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0266B417" w:rsidR="003F299F" w:rsidRPr="003B461E" w:rsidRDefault="00DE3623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3F299F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3F299F" w:rsidRPr="003B461E" w:rsidRDefault="003F299F" w:rsidP="003F299F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3F299F" w:rsidRPr="003B461E" w:rsidRDefault="003F299F" w:rsidP="003F299F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3F299F" w:rsidRPr="003B461E" w:rsidRDefault="003F299F" w:rsidP="003F299F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3133221D" w:rsidR="003F299F" w:rsidRPr="003B461E" w:rsidRDefault="00DE3623" w:rsidP="00DE36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rtl/>
                <w:lang w:bidi="ar-SY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</w:rPr>
              <w:t>and 5</w:t>
            </w:r>
            <w:r w:rsidRPr="00DE3623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>page</w:t>
            </w:r>
            <w:r>
              <w:rPr>
                <w:rFonts w:ascii="Arial" w:eastAsia="Arial" w:hAnsi="Arial" w:cs="Arial"/>
                <w:color w:val="000000" w:themeColor="text1"/>
              </w:rPr>
              <w:t>s</w:t>
            </w:r>
          </w:p>
        </w:tc>
      </w:tr>
      <w:tr w:rsidR="00DE3623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DE3623" w:rsidRPr="003B461E" w:rsidRDefault="00DE3623" w:rsidP="00DE36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DE3623" w:rsidRPr="003B461E" w:rsidRDefault="00DE3623" w:rsidP="00DE362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DE3623" w:rsidRPr="003B461E" w:rsidRDefault="00DE3623" w:rsidP="00DE3623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45FA425B" w:rsidR="00DE3623" w:rsidRPr="00550828" w:rsidRDefault="00DE3623" w:rsidP="00DE36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5</w:t>
            </w:r>
            <w:r w:rsidRPr="00DE3623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pages</w:t>
            </w:r>
          </w:p>
        </w:tc>
      </w:tr>
      <w:tr w:rsidR="003F299F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3F299F" w:rsidRPr="003B461E" w:rsidRDefault="003F299F" w:rsidP="003F299F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3F299F" w:rsidRPr="003B461E" w:rsidRDefault="003F299F" w:rsidP="003F299F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3F299F" w:rsidRPr="003B461E" w:rsidRDefault="003F299F" w:rsidP="003F299F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58047BAD" w:rsidR="003F299F" w:rsidRPr="003B461E" w:rsidRDefault="00DE3623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3F299F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3F299F" w:rsidRPr="003B461E" w:rsidRDefault="003F299F" w:rsidP="003F299F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61157A3E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DE3623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DE3623" w:rsidRPr="003B461E" w:rsidRDefault="00DE3623" w:rsidP="00DE3623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DE3623" w:rsidRPr="003B461E" w:rsidRDefault="00DE3623" w:rsidP="00DE362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DE3623" w:rsidRPr="003B461E" w:rsidRDefault="00DE3623" w:rsidP="00DE3623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DE3623" w:rsidRPr="003B461E" w:rsidRDefault="00DE3623" w:rsidP="00DE3623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DE3623" w:rsidRPr="003B461E" w:rsidRDefault="00DE3623" w:rsidP="00DE3623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2C6AA573" w:rsidR="00DE3623" w:rsidRPr="003B461E" w:rsidRDefault="00DE3623" w:rsidP="00DE362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DE3623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DE3623" w:rsidRPr="003B461E" w:rsidRDefault="00DE3623" w:rsidP="00DE3623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DE3623" w:rsidRPr="003B461E" w:rsidRDefault="00DE3623" w:rsidP="00DE362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DE3623" w:rsidRPr="003B461E" w:rsidRDefault="00DE3623" w:rsidP="00DE3623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DE3623" w:rsidRPr="003B461E" w:rsidRDefault="00DE3623" w:rsidP="00DE3623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65E43D44" w:rsidR="00DE3623" w:rsidRPr="00550828" w:rsidRDefault="00DE3623" w:rsidP="00DE362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3F299F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3F299F" w:rsidRPr="003B461E" w:rsidRDefault="003F299F" w:rsidP="003F299F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3F299F" w:rsidRPr="003B461E" w:rsidRDefault="003F299F" w:rsidP="003F299F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3F299F" w:rsidRPr="003B461E" w:rsidRDefault="003F299F" w:rsidP="003F299F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1D209164" w:rsidR="003F299F" w:rsidRPr="003B461E" w:rsidRDefault="00DE3623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</w:t>
            </w:r>
            <w:r w:rsidR="003F299F" w:rsidRPr="003F299F">
              <w:rPr>
                <w:rFonts w:ascii="Arial" w:eastAsia="Arial" w:hAnsi="Arial" w:cs="Arial"/>
                <w:color w:val="000000" w:themeColor="text1"/>
                <w:vertAlign w:val="subscript"/>
              </w:rPr>
              <w:t xml:space="preserve">th 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>page</w:t>
            </w:r>
          </w:p>
        </w:tc>
      </w:tr>
      <w:tr w:rsidR="003F299F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3F299F" w:rsidRPr="003B461E" w:rsidRDefault="003F299F" w:rsidP="003F299F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5225F0EF" w:rsidR="003F299F" w:rsidRPr="003B461E" w:rsidRDefault="00DE3623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  <w:r w:rsidR="003F299F" w:rsidRPr="00550828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and </w:t>
            </w:r>
            <w:r>
              <w:rPr>
                <w:rFonts w:ascii="Arial" w:eastAsia="Arial" w:hAnsi="Arial" w:cs="Arial"/>
                <w:color w:val="000000" w:themeColor="text1"/>
              </w:rPr>
              <w:t>6</w:t>
            </w:r>
            <w:r w:rsidR="003F299F" w:rsidRPr="0041693E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pages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195442"/>
    <w:rsid w:val="001C29B4"/>
    <w:rsid w:val="003B461E"/>
    <w:rsid w:val="003F299F"/>
    <w:rsid w:val="0041693E"/>
    <w:rsid w:val="00550828"/>
    <w:rsid w:val="005C0AB0"/>
    <w:rsid w:val="00867790"/>
    <w:rsid w:val="00BF30C9"/>
    <w:rsid w:val="00BF3B0E"/>
    <w:rsid w:val="00C72CE4"/>
    <w:rsid w:val="00DE3623"/>
    <w:rsid w:val="00FE3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B78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a4">
    <w:name w:val="Table Grid"/>
    <w:basedOn w:val="a1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530700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530700"/>
    <w:rPr>
      <w:sz w:val="20"/>
      <w:szCs w:val="20"/>
    </w:rPr>
  </w:style>
  <w:style w:type="character" w:customStyle="1" w:styleId="Char">
    <w:name w:val="نص تعليق Char"/>
    <w:basedOn w:val="a0"/>
    <w:link w:val="a6"/>
    <w:uiPriority w:val="99"/>
    <w:semiHidden/>
    <w:rsid w:val="00530700"/>
    <w:rPr>
      <w:sz w:val="20"/>
      <w:szCs w:val="20"/>
      <w:lang w:val="en-GB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530700"/>
    <w:rPr>
      <w:b/>
      <w:bCs/>
    </w:rPr>
  </w:style>
  <w:style w:type="character" w:customStyle="1" w:styleId="Char0">
    <w:name w:val="موضوع تعليق Char"/>
    <w:basedOn w:val="Char"/>
    <w:link w:val="a7"/>
    <w:uiPriority w:val="99"/>
    <w:semiHidden/>
    <w:rsid w:val="00530700"/>
    <w:rPr>
      <w:b/>
      <w:bCs/>
      <w:sz w:val="20"/>
      <w:szCs w:val="20"/>
      <w:lang w:val="en-GB"/>
    </w:rPr>
  </w:style>
  <w:style w:type="paragraph" w:styleId="a8">
    <w:name w:val="Balloon Text"/>
    <w:basedOn w:val="a"/>
    <w:link w:val="Char1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Char1">
    <w:name w:val="نص في بالون Char"/>
    <w:basedOn w:val="a0"/>
    <w:link w:val="a8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a9">
    <w:name w:val="List Paragraph"/>
    <w:basedOn w:val="a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a0"/>
    <w:uiPriority w:val="99"/>
    <w:semiHidden/>
    <w:unhideWhenUsed/>
    <w:rsid w:val="00530700"/>
    <w:rPr>
      <w:color w:val="0000FF"/>
      <w:u w:val="single"/>
    </w:rPr>
  </w:style>
  <w:style w:type="paragraph" w:styleId="aa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b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1550</Words>
  <Characters>884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Albaraa Bara</cp:lastModifiedBy>
  <cp:revision>4</cp:revision>
  <dcterms:created xsi:type="dcterms:W3CDTF">2021-01-02T16:37:00Z</dcterms:created>
  <dcterms:modified xsi:type="dcterms:W3CDTF">2021-01-15T15:58:00Z</dcterms:modified>
</cp:coreProperties>
</file>